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A19" w:rsidRPr="00D45A19" w:rsidRDefault="00D45A19" w:rsidP="00D45A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522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05221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484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(from </w:t>
      </w:r>
      <w:proofErr w:type="spellStart"/>
      <w:r w:rsidRPr="004B1B8F">
        <w:rPr>
          <w:rFonts w:ascii="Times New Roman" w:hAnsi="Times New Roman" w:cs="Times New Roman"/>
          <w:sz w:val="24"/>
          <w:szCs w:val="24"/>
        </w:rPr>
        <w:t>Wilcoxon</w:t>
      </w:r>
      <w:proofErr w:type="spellEnd"/>
      <w:r w:rsidRPr="004B1B8F">
        <w:rPr>
          <w:rFonts w:ascii="Times New Roman" w:hAnsi="Times New Roman" w:cs="Times New Roman"/>
          <w:sz w:val="24"/>
          <w:szCs w:val="24"/>
        </w:rPr>
        <w:t xml:space="preserve"> sign-rank test</w:t>
      </w:r>
      <w:r>
        <w:rPr>
          <w:rFonts w:ascii="Times New Roman" w:hAnsi="Times New Roman" w:cs="Times New Roman"/>
          <w:sz w:val="24"/>
          <w:szCs w:val="24"/>
        </w:rPr>
        <w:t>) and presence of mode shifts indicating whether dolphins have recently undergone a bottleneck at our sampling locations. Visualisations of potential mode shifts are shown in Figure S3.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/>
      </w:tblPr>
      <w:tblGrid>
        <w:gridCol w:w="2718"/>
        <w:gridCol w:w="1634"/>
        <w:gridCol w:w="1634"/>
        <w:gridCol w:w="1634"/>
        <w:gridCol w:w="1403"/>
      </w:tblGrid>
      <w:tr w:rsidR="00D45A19" w:rsidRPr="00E43584" w:rsidTr="00D45A19"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wo-tailed </w:t>
            </w:r>
            <w:r w:rsidRPr="00A0522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s for </w:t>
            </w:r>
            <w:r w:rsidRPr="004373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cess or deficiency</w:t>
            </w:r>
          </w:p>
        </w:tc>
        <w:tc>
          <w:tcPr>
            <w:tcW w:w="0" w:type="auto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 shift</w:t>
            </w:r>
            <w:r w:rsidRPr="0043733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¶</w:t>
            </w:r>
          </w:p>
        </w:tc>
      </w:tr>
      <w:tr w:rsidR="00D45A19" w:rsidRPr="00E43584" w:rsidTr="00D45A19"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AM</w:t>
            </w: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M</w:t>
            </w:r>
          </w:p>
        </w:tc>
        <w:tc>
          <w:tcPr>
            <w:tcW w:w="0" w:type="auto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PM</w:t>
            </w:r>
          </w:p>
        </w:tc>
        <w:tc>
          <w:tcPr>
            <w:tcW w:w="0" w:type="auto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45A19" w:rsidRPr="00E43584" w:rsidTr="003040DC"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S</w:t>
            </w:r>
            <w:r w:rsidRPr="00E43584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nubfin dolphins</w:t>
            </w: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D45A19" w:rsidRPr="00E870B6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45A19" w:rsidRPr="00E43584" w:rsidTr="00D45A19"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4358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ygnet Bay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br/>
            </w:r>
            <w:r w:rsidRPr="00CE6F8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  <w:r w:rsidRPr="00CE6F8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*</w:t>
            </w: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*</w:t>
            </w: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45A19" w:rsidRPr="00E43584" w:rsidTr="00D45A19"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4358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oebuck Bay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br/>
            </w:r>
            <w:r w:rsidRPr="00CE6F8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</w:t>
            </w:r>
            <w:r w:rsidRPr="00CE6F8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*</w:t>
            </w: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*</w:t>
            </w: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45A19" w:rsidRPr="00E43584" w:rsidTr="00350D4E"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H</w:t>
            </w:r>
            <w:r w:rsidRPr="00E43584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umpback dolphins</w:t>
            </w: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D45A19" w:rsidRPr="00E43584" w:rsidTr="00D45A19"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4358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ampier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chipelago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br/>
            </w:r>
            <w:r w:rsidRPr="00CE6F8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  <w:r w:rsidRPr="00CE6F8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*</w:t>
            </w: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D45A19" w:rsidRPr="00E43584" w:rsidTr="00D45A19"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rth West Cape (n = 18)</w:t>
            </w: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*</w:t>
            </w: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0" w:type="auto"/>
            <w:vAlign w:val="center"/>
          </w:tcPr>
          <w:p w:rsidR="00D45A19" w:rsidRDefault="00D45A19" w:rsidP="00D45A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</w:tbl>
    <w:p w:rsidR="00B27509" w:rsidRDefault="00D45A19">
      <w:r w:rsidRPr="0043733B">
        <w:rPr>
          <w:rFonts w:ascii="Times New Roman" w:hAnsi="Times New Roman" w:cs="Times New Roman"/>
          <w:i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heterozygosity</w:t>
      </w:r>
      <w:proofErr w:type="spellEnd"/>
      <w:r>
        <w:rPr>
          <w:rFonts w:ascii="Times New Roman" w:hAnsi="Times New Roman" w:cs="Times New Roman"/>
          <w:sz w:val="24"/>
          <w:szCs w:val="24"/>
        </w:rPr>
        <w:t>; IAM: infinite allele model; SMM: stepwise mutation model; *statistically significant result (</w:t>
      </w:r>
      <w:r w:rsidRPr="0074235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: </w:t>
      </w:r>
      <w:r w:rsidRPr="00CA68A6">
        <w:rPr>
          <w:rFonts w:ascii="Times New Roman" w:hAnsi="Times New Roman" w:cs="Times New Roman"/>
          <w:b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assessed by BOTTLENECK</w:t>
      </w:r>
    </w:p>
    <w:sectPr w:rsidR="00B27509" w:rsidSect="00E15D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compat/>
  <w:rsids>
    <w:rsidRoot w:val="00D45A19"/>
    <w:rsid w:val="00216F50"/>
    <w:rsid w:val="00812643"/>
    <w:rsid w:val="009D2F30"/>
    <w:rsid w:val="00AD5D68"/>
    <w:rsid w:val="00CC5005"/>
    <w:rsid w:val="00D45886"/>
    <w:rsid w:val="00D45A19"/>
    <w:rsid w:val="00E15DED"/>
    <w:rsid w:val="00F54EE3"/>
    <w:rsid w:val="00FD38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A19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A19"/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>Liaison Technologies</Company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</dc:creator>
  <cp:lastModifiedBy>AMB</cp:lastModifiedBy>
  <cp:revision>1</cp:revision>
  <dcterms:created xsi:type="dcterms:W3CDTF">2014-03-08T08:14:00Z</dcterms:created>
  <dcterms:modified xsi:type="dcterms:W3CDTF">2014-03-08T08:15:00Z</dcterms:modified>
</cp:coreProperties>
</file>